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ADC" w:rsidRPr="00D44F33" w:rsidRDefault="007520DA" w:rsidP="00E74AB2">
      <w:pPr>
        <w:rPr>
          <w:rFonts w:ascii="Times New Roman" w:hAnsi="Times New Roman"/>
          <w:b/>
          <w:sz w:val="24"/>
          <w:szCs w:val="24"/>
        </w:rPr>
      </w:pPr>
      <w:bookmarkStart w:id="0" w:name="OLE_LINK116"/>
      <w:bookmarkStart w:id="1" w:name="OLE_LINK343"/>
      <w:bookmarkStart w:id="2" w:name="OLE_LINK344"/>
      <w:bookmarkStart w:id="3" w:name="OLE_LINK87"/>
      <w:bookmarkStart w:id="4" w:name="OLE_LINK88"/>
      <w:bookmarkStart w:id="5" w:name="OLE_LINK3"/>
      <w:bookmarkStart w:id="6" w:name="OLE_LINK4"/>
      <w:bookmarkStart w:id="7" w:name="OLE_LINK22"/>
      <w:bookmarkStart w:id="8" w:name="OLE_LINK23"/>
      <w:bookmarkStart w:id="9" w:name="OLE_LINK727"/>
      <w:bookmarkStart w:id="10" w:name="OLE_LINK768"/>
      <w:bookmarkStart w:id="11" w:name="OLE_LINK27"/>
      <w:bookmarkStart w:id="12" w:name="OLE_LINK46"/>
      <w:bookmarkStart w:id="13" w:name="OLE_LINK47"/>
      <w:bookmarkStart w:id="14" w:name="OLE_LINK91"/>
      <w:r w:rsidRPr="007520DA">
        <w:rPr>
          <w:rFonts w:ascii="Times New Roman" w:hAnsi="Times New Roman"/>
          <w:b/>
          <w:sz w:val="24"/>
          <w:szCs w:val="24"/>
        </w:rPr>
        <w:t xml:space="preserve">Supplement </w:t>
      </w:r>
      <w:r w:rsidR="00C909B4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2C646B" w:rsidRPr="00D44F33">
        <w:rPr>
          <w:rFonts w:ascii="Times New Roman" w:hAnsi="Times New Roman"/>
          <w:b/>
          <w:sz w:val="24"/>
          <w:szCs w:val="24"/>
        </w:rPr>
        <w:t>1</w:t>
      </w:r>
      <w:bookmarkEnd w:id="0"/>
      <w:bookmarkEnd w:id="1"/>
      <w:bookmarkEnd w:id="2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70"/>
        <w:gridCol w:w="7452"/>
      </w:tblGrid>
      <w:tr w:rsidR="00D44F33" w:rsidRPr="00D44F33" w:rsidTr="00B64006">
        <w:tc>
          <w:tcPr>
            <w:tcW w:w="675" w:type="dxa"/>
          </w:tcPr>
          <w:p w:rsidR="00D44F33" w:rsidRPr="00D44F33" w:rsidRDefault="00D44F33" w:rsidP="00D44F3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b/>
                <w:sz w:val="24"/>
                <w:szCs w:val="24"/>
              </w:rPr>
              <w:t>Number</w:t>
            </w:r>
          </w:p>
        </w:tc>
        <w:tc>
          <w:tcPr>
            <w:tcW w:w="7847" w:type="dxa"/>
          </w:tcPr>
          <w:p w:rsidR="00D44F33" w:rsidRPr="00D44F33" w:rsidRDefault="00D44F33" w:rsidP="00D44F3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b/>
                <w:sz w:val="24"/>
                <w:szCs w:val="24"/>
              </w:rPr>
              <w:t>I</w:t>
            </w:r>
            <w:r w:rsidRPr="00D44F33">
              <w:rPr>
                <w:rFonts w:ascii="Times New Roman" w:hAnsi="Times New Roman"/>
                <w:b/>
                <w:sz w:val="24"/>
                <w:szCs w:val="24"/>
              </w:rPr>
              <w:t>nstitution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7847" w:type="dxa"/>
          </w:tcPr>
          <w:p w:rsidR="00B64006" w:rsidRPr="00D44F33" w:rsidRDefault="00C12700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partment of </w:t>
            </w:r>
            <w:bookmarkStart w:id="15" w:name="_GoBack"/>
            <w:bookmarkEnd w:id="15"/>
            <w:r w:rsidR="00B64006" w:rsidRPr="00D44F33">
              <w:rPr>
                <w:rFonts w:ascii="Times New Roman" w:hAnsi="Times New Roman"/>
                <w:sz w:val="24"/>
                <w:szCs w:val="24"/>
              </w:rPr>
              <w:t>Neurology, Union Hospital, Huazhong University of Science and Technology, Wuhan, Hubei, P. R. China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 Puren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 Wuhan Puai Hospital, Huazhong University of Science and Technology, 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Fif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 Hospital of Wuh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anghan University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 Integrated Tcm &amp; Western Medicine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(the First Hospital of Wuhan)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 xml:space="preserve">Department of Neurology,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the Central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of Wuh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azhong University of Science and Technology, 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Zhongnan Hospital of Wuhan University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Wuhan General Hospital of Guangzhou Military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 Xinhua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PLA 161th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H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11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General Hospital of the Yangtze River Shipping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 Provincial Crops Hospital of Chinese People’s Armed Police Force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 General Hospital of Wuhan Iron and Steel Corporatio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he Central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of Enshi Autonomous Prefecture, Enshi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Renmin Hospital of Wuhan University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aihe Hospital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 Medical University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Shiyan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he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Central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of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Jingzh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ngzh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he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Central Hospital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Ezh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Ezh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First People′s Hospital of Jingzh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Jingzho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e Central Hospital of Xiaog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Xiaogan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e Central Hospital of Xi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gfan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Xi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gf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22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he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Central People’s Hospital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Yichang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First College of Clinical Medical Science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Yichang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First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Xiangf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Xiangf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 xml:space="preserve">Department of Neurology, the Central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Suizho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Suizho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 Hospital Affiliated to Medical School of Hubei University for Nationalities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, Enshi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B64006" w:rsidRPr="00D44F33" w:rsidTr="00B64006">
        <w:tc>
          <w:tcPr>
            <w:tcW w:w="675" w:type="dxa"/>
          </w:tcPr>
          <w:p w:rsidR="00B64006" w:rsidRPr="00D44F33" w:rsidRDefault="00B64006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7847" w:type="dxa"/>
          </w:tcPr>
          <w:p w:rsidR="00B64006" w:rsidRPr="00D44F33" w:rsidRDefault="00D339E9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First People′s Hospital of Jing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men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Jing</w:t>
            </w:r>
            <w:r w:rsidRPr="00D44F33">
              <w:rPr>
                <w:rFonts w:ascii="Times New Roman" w:hAnsi="Times New Roman" w:hint="eastAsia"/>
                <w:kern w:val="0"/>
                <w:sz w:val="24"/>
                <w:szCs w:val="24"/>
              </w:rPr>
              <w:t>me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First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Yichang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Yich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First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Zaoyang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Zaoy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 Hong’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ong’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Zhongshan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e Ninth People’s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Yingcheng, Yingche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33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Yangxin, Yangxi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Dangyang, Dangy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Zhongxiang, Zhongxi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Xishui, Xishui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Honghu, Hongh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Yicheng, Yiche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Qianjiang, Qianji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Jingshan, Jingsh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Jianli, Jianli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Second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People′s Hospital of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Yichang, Yich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ongshan, Tongsh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44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Yicheng, Yiche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Hanchuan, Hanchu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Zhijiang, Zhiji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Macheng, Mache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Zigui, Zigui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49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 Jiangxia District First People’s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Zhongxiang Hospital of Traditional Chinese Medicine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Zhongxiang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ngmen Rehabilitation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ngme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Luotian, Luoti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First Hospital of Laoheko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u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Laoheko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Traditional Chinese Medicine Hospital of Jingme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ngme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55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 xml:space="preserve">Department of Neurology,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the Central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of Huangg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Huangg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Nanzhang, Nanzhang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 xml:space="preserve">Department of Neurology,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the Central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ospital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of Tianme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Tianme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 xml:space="preserve">Department of Neurology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Liyu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ospital, Huazhong University of Science and Technology, 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he Sixth Hospital of Wuh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Jianghan University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Second Worker Hospital of Wuhan Iron and Steel Corporatio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1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ianyou hospital, Wuhan university of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Science and Technology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he 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Third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ospital of Wuhan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Wuhan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the First Hospital of</w:t>
            </w:r>
            <w:r w:rsidRPr="00D44F3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Danjiangkou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Danjiangkou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Renhe Hospital of the Three Gorges Universit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Yichang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 xml:space="preserve">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People′s Hospital of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Shiyan, </w:t>
            </w:r>
            <w:r w:rsidRPr="00D44F33">
              <w:rPr>
                <w:rFonts w:ascii="Times New Roman" w:hAnsi="Times New Roman"/>
                <w:kern w:val="0"/>
                <w:sz w:val="24"/>
                <w:szCs w:val="24"/>
              </w:rPr>
              <w:t>Shiyan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, Hubei, P. R. China.</w:t>
            </w:r>
          </w:p>
        </w:tc>
      </w:tr>
      <w:tr w:rsidR="00D339E9" w:rsidRPr="00D44F33" w:rsidTr="00B64006">
        <w:tc>
          <w:tcPr>
            <w:tcW w:w="675" w:type="dxa"/>
          </w:tcPr>
          <w:p w:rsidR="00D339E9" w:rsidRPr="00D44F33" w:rsidRDefault="00D339E9" w:rsidP="00D44F3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4F33">
              <w:rPr>
                <w:rFonts w:ascii="Times New Roman" w:hAnsi="Times New Roman" w:hint="eastAsia"/>
                <w:sz w:val="24"/>
                <w:szCs w:val="24"/>
              </w:rPr>
              <w:lastRenderedPageBreak/>
              <w:t>66</w:t>
            </w:r>
          </w:p>
        </w:tc>
        <w:tc>
          <w:tcPr>
            <w:tcW w:w="7847" w:type="dxa"/>
          </w:tcPr>
          <w:p w:rsidR="00D339E9" w:rsidRPr="00D44F33" w:rsidRDefault="006E2C6B" w:rsidP="00D44F3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4F33">
              <w:rPr>
                <w:rFonts w:ascii="Times New Roman" w:hAnsi="Times New Roman"/>
                <w:sz w:val="24"/>
                <w:szCs w:val="24"/>
              </w:rPr>
              <w:t>Department of Neurology,</w:t>
            </w:r>
            <w:r w:rsidRPr="00D44F3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4F33">
              <w:rPr>
                <w:rFonts w:ascii="Times New Roman" w:hAnsi="Times New Roman"/>
                <w:sz w:val="24"/>
                <w:szCs w:val="24"/>
              </w:rPr>
              <w:t>the Second People’s Hospital of JingZhou, JingZhou, Hubei, P. R. China.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tbl>
    <w:p w:rsidR="00C71ED7" w:rsidRPr="00D44F33" w:rsidRDefault="00C71ED7" w:rsidP="00D44F33">
      <w:pPr>
        <w:rPr>
          <w:rFonts w:ascii="Times New Roman" w:hAnsi="Times New Roman"/>
          <w:b/>
          <w:sz w:val="20"/>
          <w:szCs w:val="20"/>
        </w:rPr>
      </w:pPr>
    </w:p>
    <w:sectPr w:rsidR="00C71ED7" w:rsidRPr="00D44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D02" w:rsidRDefault="008B2D02" w:rsidP="00E51DB7">
      <w:r>
        <w:separator/>
      </w:r>
    </w:p>
  </w:endnote>
  <w:endnote w:type="continuationSeparator" w:id="0">
    <w:p w:rsidR="008B2D02" w:rsidRDefault="008B2D02" w:rsidP="00E5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D02" w:rsidRDefault="008B2D02" w:rsidP="00E51DB7">
      <w:r>
        <w:separator/>
      </w:r>
    </w:p>
  </w:footnote>
  <w:footnote w:type="continuationSeparator" w:id="0">
    <w:p w:rsidR="008B2D02" w:rsidRDefault="008B2D02" w:rsidP="00E51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8035EE"/>
    <w:multiLevelType w:val="hybridMultilevel"/>
    <w:tmpl w:val="D9BE0F16"/>
    <w:lvl w:ilvl="0" w:tplc="079AF51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DC"/>
    <w:rsid w:val="00013E04"/>
    <w:rsid w:val="00033D61"/>
    <w:rsid w:val="00077683"/>
    <w:rsid w:val="000B4B82"/>
    <w:rsid w:val="000C7655"/>
    <w:rsid w:val="0017280A"/>
    <w:rsid w:val="001B2857"/>
    <w:rsid w:val="001D6372"/>
    <w:rsid w:val="00246BA8"/>
    <w:rsid w:val="00252DFD"/>
    <w:rsid w:val="002B0E8D"/>
    <w:rsid w:val="002C27B3"/>
    <w:rsid w:val="002C646B"/>
    <w:rsid w:val="00391C6C"/>
    <w:rsid w:val="003A1FEB"/>
    <w:rsid w:val="003F0C31"/>
    <w:rsid w:val="004060CB"/>
    <w:rsid w:val="00413A15"/>
    <w:rsid w:val="004530BA"/>
    <w:rsid w:val="00471591"/>
    <w:rsid w:val="00500ADC"/>
    <w:rsid w:val="0053167A"/>
    <w:rsid w:val="00534A98"/>
    <w:rsid w:val="0054104A"/>
    <w:rsid w:val="00582202"/>
    <w:rsid w:val="005F2DDC"/>
    <w:rsid w:val="0060683B"/>
    <w:rsid w:val="006342B6"/>
    <w:rsid w:val="0064193D"/>
    <w:rsid w:val="006E2C6B"/>
    <w:rsid w:val="006E635A"/>
    <w:rsid w:val="00751901"/>
    <w:rsid w:val="007520DA"/>
    <w:rsid w:val="007577BB"/>
    <w:rsid w:val="00761DC2"/>
    <w:rsid w:val="0077656F"/>
    <w:rsid w:val="00794183"/>
    <w:rsid w:val="007B09CC"/>
    <w:rsid w:val="007C5A2B"/>
    <w:rsid w:val="007D4A73"/>
    <w:rsid w:val="007D7CE3"/>
    <w:rsid w:val="008B14ED"/>
    <w:rsid w:val="008B2D02"/>
    <w:rsid w:val="008D736C"/>
    <w:rsid w:val="008F34FC"/>
    <w:rsid w:val="00902303"/>
    <w:rsid w:val="009836A0"/>
    <w:rsid w:val="00994774"/>
    <w:rsid w:val="009B092E"/>
    <w:rsid w:val="009C3437"/>
    <w:rsid w:val="009D48DC"/>
    <w:rsid w:val="00A00BE8"/>
    <w:rsid w:val="00A07636"/>
    <w:rsid w:val="00A16309"/>
    <w:rsid w:val="00AD1C70"/>
    <w:rsid w:val="00B4738E"/>
    <w:rsid w:val="00B64006"/>
    <w:rsid w:val="00B6655C"/>
    <w:rsid w:val="00B947F4"/>
    <w:rsid w:val="00C12700"/>
    <w:rsid w:val="00C3370B"/>
    <w:rsid w:val="00C71ED7"/>
    <w:rsid w:val="00C83BD9"/>
    <w:rsid w:val="00C909B4"/>
    <w:rsid w:val="00C946F5"/>
    <w:rsid w:val="00C948DE"/>
    <w:rsid w:val="00D05148"/>
    <w:rsid w:val="00D24CD0"/>
    <w:rsid w:val="00D27EC9"/>
    <w:rsid w:val="00D339E9"/>
    <w:rsid w:val="00D44F33"/>
    <w:rsid w:val="00D451AC"/>
    <w:rsid w:val="00D94A39"/>
    <w:rsid w:val="00DD360E"/>
    <w:rsid w:val="00DD4EAD"/>
    <w:rsid w:val="00DE0924"/>
    <w:rsid w:val="00DF4E65"/>
    <w:rsid w:val="00E0707D"/>
    <w:rsid w:val="00E51DB7"/>
    <w:rsid w:val="00E74AB2"/>
    <w:rsid w:val="00E806AC"/>
    <w:rsid w:val="00E93E45"/>
    <w:rsid w:val="00F85007"/>
    <w:rsid w:val="00FA55B9"/>
    <w:rsid w:val="00FC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3FC8C"/>
  <w15:docId w15:val="{2AEA86BB-1092-4C0B-B3A8-F7CC1FE5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DB7"/>
    <w:rPr>
      <w:sz w:val="18"/>
      <w:szCs w:val="18"/>
    </w:rPr>
  </w:style>
  <w:style w:type="paragraph" w:styleId="a7">
    <w:name w:val="List Paragraph"/>
    <w:basedOn w:val="a"/>
    <w:uiPriority w:val="34"/>
    <w:qFormat/>
    <w:rsid w:val="00E51DB7"/>
    <w:pPr>
      <w:ind w:firstLineChars="200" w:firstLine="420"/>
    </w:pPr>
  </w:style>
  <w:style w:type="character" w:styleId="a8">
    <w:name w:val="Emphasis"/>
    <w:basedOn w:val="a0"/>
    <w:uiPriority w:val="20"/>
    <w:qFormat/>
    <w:rsid w:val="00F85007"/>
    <w:rPr>
      <w:i/>
      <w:iCs/>
    </w:rPr>
  </w:style>
  <w:style w:type="character" w:customStyle="1" w:styleId="apple-converted-space">
    <w:name w:val="apple-converted-space"/>
    <w:basedOn w:val="a0"/>
    <w:rsid w:val="00A00BE8"/>
  </w:style>
  <w:style w:type="table" w:styleId="a9">
    <w:name w:val="Table Grid"/>
    <w:basedOn w:val="a1"/>
    <w:uiPriority w:val="59"/>
    <w:rsid w:val="00B64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7</Pages>
  <Words>988</Words>
  <Characters>5632</Characters>
  <Application>Microsoft Office Word</Application>
  <DocSecurity>0</DocSecurity>
  <Lines>46</Lines>
  <Paragraphs>13</Paragraphs>
  <ScaleCrop>false</ScaleCrop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带子</dc:creator>
  <cp:lastModifiedBy>山带子</cp:lastModifiedBy>
  <cp:revision>35</cp:revision>
  <dcterms:created xsi:type="dcterms:W3CDTF">2015-10-15T08:13:00Z</dcterms:created>
  <dcterms:modified xsi:type="dcterms:W3CDTF">2017-02-04T15:41:00Z</dcterms:modified>
</cp:coreProperties>
</file>